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28DDD" w14:textId="77777777" w:rsidR="00C9150C" w:rsidRPr="008B2B5F" w:rsidRDefault="00394269" w:rsidP="008B2B5F">
      <w:pPr>
        <w:spacing w:after="0"/>
        <w:rPr>
          <w:rFonts w:ascii="Arial" w:hAnsi="Arial" w:cs="Arial"/>
          <w:b/>
          <w:bCs/>
          <w:sz w:val="22"/>
        </w:rPr>
      </w:pPr>
      <w:r w:rsidRPr="008B2B5F">
        <w:rPr>
          <w:rFonts w:ascii="Arial" w:hAnsi="Arial" w:cs="Arial"/>
          <w:b/>
          <w:bCs/>
          <w:sz w:val="22"/>
        </w:rPr>
        <w:t>Supplementary Information</w:t>
      </w:r>
    </w:p>
    <w:p w14:paraId="78C91180" w14:textId="074E165C" w:rsidR="00C9150C" w:rsidRPr="008B2B5F" w:rsidRDefault="00394269" w:rsidP="008B2B5F">
      <w:pPr>
        <w:spacing w:after="0"/>
        <w:rPr>
          <w:rFonts w:ascii="Arial" w:hAnsi="Arial" w:cs="Arial"/>
          <w:sz w:val="22"/>
        </w:rPr>
      </w:pPr>
      <w:r w:rsidRPr="008B2B5F">
        <w:rPr>
          <w:rFonts w:ascii="Arial" w:hAnsi="Arial" w:cs="Arial"/>
          <w:sz w:val="22"/>
        </w:rPr>
        <w:t xml:space="preserve">This document provides additional information supporting </w:t>
      </w:r>
      <w:r w:rsidR="0044664C" w:rsidRPr="008B2B5F">
        <w:rPr>
          <w:rFonts w:ascii="Arial" w:hAnsi="Arial" w:cs="Arial" w:hint="eastAsia"/>
          <w:sz w:val="22"/>
          <w:lang w:eastAsia="ja-JP"/>
        </w:rPr>
        <w:t xml:space="preserve">the </w:t>
      </w:r>
      <w:r w:rsidRPr="008B2B5F">
        <w:rPr>
          <w:rFonts w:ascii="Arial" w:hAnsi="Arial" w:cs="Arial"/>
          <w:sz w:val="22"/>
        </w:rPr>
        <w:t>reproducibility of the NanoString nCounter targeted mRNA expression assay.</w:t>
      </w:r>
    </w:p>
    <w:p w14:paraId="60E2B8B9" w14:textId="77777777" w:rsidR="00D959B6" w:rsidRPr="008B2B5F" w:rsidRDefault="00D959B6" w:rsidP="008B2B5F">
      <w:pPr>
        <w:spacing w:after="0"/>
        <w:rPr>
          <w:rFonts w:ascii="Arial" w:hAnsi="Arial" w:cs="Arial"/>
          <w:b/>
          <w:bCs/>
          <w:sz w:val="22"/>
        </w:rPr>
      </w:pPr>
    </w:p>
    <w:p w14:paraId="26C72ABD" w14:textId="77777777" w:rsidR="00137D1A" w:rsidRPr="008B2B5F" w:rsidRDefault="00137D1A" w:rsidP="008B2B5F">
      <w:pPr>
        <w:spacing w:after="0"/>
        <w:rPr>
          <w:rFonts w:ascii="Arial" w:hAnsi="Arial" w:cs="Arial"/>
          <w:b/>
          <w:bCs/>
          <w:sz w:val="22"/>
        </w:rPr>
      </w:pPr>
      <w:r w:rsidRPr="008B2B5F">
        <w:rPr>
          <w:rFonts w:ascii="Arial" w:hAnsi="Arial" w:cs="Arial"/>
          <w:b/>
          <w:bCs/>
          <w:sz w:val="22"/>
        </w:rPr>
        <w:t>Supplementary Figure S1</w:t>
      </w:r>
    </w:p>
    <w:p w14:paraId="64CCE4FC" w14:textId="6A5443F8" w:rsidR="00137D1A" w:rsidRDefault="00EE0683" w:rsidP="008B2B5F">
      <w:pPr>
        <w:spacing w:after="0"/>
        <w:rPr>
          <w:rFonts w:ascii="Arial" w:hAnsi="Arial" w:cs="Arial"/>
          <w:sz w:val="22"/>
          <w:lang w:eastAsia="ja-JP"/>
        </w:rPr>
      </w:pPr>
      <w:r w:rsidRPr="00EE0683">
        <w:rPr>
          <w:rFonts w:ascii="Arial" w:hAnsi="Arial" w:cs="Arial"/>
          <w:sz w:val="22"/>
        </w:rPr>
        <w:t>Heatmap displaying ROSALIND-generated log2-transformed, normalized expression values for individual samples across the four groups (Non-Exp_F, Non-Exp_M, Exp_F, Exp_M). Columns represent individual samples (group membership indicated above), and rows represent genes. For visualization, values were scaled to row-wise z-scores across samples; colors therefore indicate relative expression within each transcript (higher vs lower within each row), rather than absolute expression levels. Genes were hierarchically clustered (Euclidean distance, complete linkage).</w:t>
      </w:r>
    </w:p>
    <w:p w14:paraId="78D8EDB4" w14:textId="775EA854" w:rsidR="00C9150C" w:rsidRPr="00844395" w:rsidRDefault="00191844" w:rsidP="0005016E">
      <w:pPr>
        <w:spacing w:after="0"/>
        <w:rPr>
          <w:rFonts w:ascii="Arial" w:hAnsi="Arial" w:cs="Arial"/>
        </w:rPr>
      </w:pPr>
      <w:r w:rsidRPr="00191844">
        <w:rPr>
          <w:rFonts w:ascii="Arial" w:hAnsi="Arial" w:cs="Arial"/>
          <w:b/>
          <w:bCs/>
          <w:sz w:val="16"/>
          <w:szCs w:val="16"/>
          <w:lang w:eastAsia="ja-JP"/>
        </w:rPr>
        <w:t xml:space="preserve">Supplementary Figure S1. </w:t>
      </w:r>
      <w:r w:rsidR="0005016E" w:rsidRPr="0005016E">
        <w:rPr>
          <w:rFonts w:ascii="Arial" w:hAnsi="Arial" w:cs="Arial"/>
          <w:sz w:val="16"/>
          <w:szCs w:val="16"/>
          <w:lang w:eastAsia="ja-JP"/>
        </w:rPr>
        <w:t>Sample-level heatmap of gene expression in the cohort (log2-transformed, gene-wise Z-score)</w:t>
      </w:r>
      <w:r w:rsidR="004A797E">
        <w:rPr>
          <w:rFonts w:ascii="Arial" w:hAnsi="Arial" w:cs="Arial"/>
          <w:noProof/>
        </w:rPr>
        <w:drawing>
          <wp:inline distT="0" distB="0" distL="0" distR="0" wp14:anchorId="22BFD922" wp14:editId="185A269B">
            <wp:extent cx="5486400" cy="3918585"/>
            <wp:effectExtent l="0" t="0" r="0" b="5715"/>
            <wp:docPr id="1708936755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936755" name="Picture 3" descr="A screen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97453" w14:textId="444BCE11" w:rsidR="003A115E" w:rsidRDefault="003A115E"/>
    <w:p w14:paraId="275CA067" w14:textId="7B3B96C1" w:rsidR="0032226E" w:rsidRPr="00F73DDB" w:rsidRDefault="00F773A8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  <w:r w:rsidR="0061050E" w:rsidRPr="0032226E">
        <w:rPr>
          <w:rFonts w:ascii="Arial" w:hAnsi="Arial" w:cs="Arial"/>
          <w:b/>
          <w:sz w:val="22"/>
        </w:rPr>
        <w:lastRenderedPageBreak/>
        <w:t>Supplementary Table S</w:t>
      </w:r>
      <w:r w:rsidR="000E5538">
        <w:rPr>
          <w:rFonts w:ascii="Arial" w:hAnsi="Arial" w:cs="Arial"/>
          <w:b/>
          <w:sz w:val="22"/>
        </w:rPr>
        <w:t>1</w:t>
      </w:r>
      <w:r w:rsidR="0032226E" w:rsidRPr="0032226E">
        <w:rPr>
          <w:b/>
          <w:bCs/>
          <w:sz w:val="22"/>
        </w:rPr>
        <w:t xml:space="preserve"> </w:t>
      </w:r>
    </w:p>
    <w:p w14:paraId="4226A1DD" w14:textId="235F7BE9" w:rsidR="0032226E" w:rsidRDefault="00266773">
      <w:pPr>
        <w:rPr>
          <w:rFonts w:ascii="Arial" w:hAnsi="Arial" w:cs="Arial"/>
          <w:sz w:val="22"/>
        </w:rPr>
      </w:pPr>
      <w:r w:rsidRPr="00266773">
        <w:rPr>
          <w:rFonts w:ascii="Arial" w:hAnsi="Arial" w:cs="Arial"/>
          <w:sz w:val="22"/>
        </w:rPr>
        <w:t>Sample-level raw gene expression values for the multiplex transcriptomic panel.</w:t>
      </w:r>
      <w:r w:rsidR="0032226E" w:rsidRPr="0032226E">
        <w:rPr>
          <w:rFonts w:ascii="Arial" w:hAnsi="Arial" w:cs="Arial"/>
          <w:sz w:val="22"/>
        </w:rPr>
        <w:br/>
      </w:r>
      <w:r w:rsidR="000E4E6A" w:rsidRPr="000E4E6A">
        <w:rPr>
          <w:rFonts w:ascii="Arial" w:hAnsi="Arial" w:cs="Arial"/>
          <w:sz w:val="22"/>
        </w:rPr>
        <w:t>Raw counts are reported for each target gene in each de-identified sample and are organized by exposure group (Non-Exposed vs Exposed) and sex (Female and Male). Sample identifiers indicate exposure group and sex (NE-F, E-F, NE-M, E-M). Housekeeping targets used for assay normalization/quality control are indicated by an asterisk (*).</w:t>
      </w:r>
    </w:p>
    <w:p w14:paraId="64B30505" w14:textId="6C29A654" w:rsidR="0061050E" w:rsidRPr="001E5DA5" w:rsidRDefault="00B87E73">
      <w:pPr>
        <w:rPr>
          <w:rFonts w:ascii="Arial" w:hAnsi="Arial" w:cs="Arial"/>
          <w:sz w:val="22"/>
          <w:lang w:eastAsia="ja-JP"/>
        </w:rPr>
      </w:pPr>
      <w:r>
        <w:rPr>
          <w:rFonts w:ascii="Arial" w:hAnsi="Arial" w:cs="Arial"/>
          <w:noProof/>
          <w:sz w:val="22"/>
          <w:lang w:eastAsia="ja-JP"/>
        </w:rPr>
        <w:object w:dxaOrig="17240" w:dyaOrig="14420" w14:anchorId="53D4D5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2.05pt;height:353.1pt;mso-width-percent:0;mso-height-percent:0;mso-width-percent:0;mso-height-percent:0" o:ole="">
            <v:imagedata r:id="rId7" o:title=""/>
          </v:shape>
          <o:OLEObject Type="Embed" ProgID="Excel.Sheet.12" ShapeID="_x0000_i1025" DrawAspect="Content" ObjectID="_1837593349" r:id="rId8"/>
        </w:object>
      </w:r>
    </w:p>
    <w:p w14:paraId="44F96407" w14:textId="77777777" w:rsidR="001E5DA5" w:rsidRDefault="001E5DA5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24A08CDD" w14:textId="5A8986B1" w:rsidR="003A115E" w:rsidRPr="008B2B5F" w:rsidRDefault="00394269">
      <w:pPr>
        <w:rPr>
          <w:rFonts w:ascii="Arial" w:hAnsi="Arial" w:cs="Arial"/>
          <w:sz w:val="22"/>
        </w:rPr>
      </w:pPr>
      <w:r w:rsidRPr="008B2B5F">
        <w:rPr>
          <w:rFonts w:ascii="Arial" w:hAnsi="Arial" w:cs="Arial"/>
          <w:b/>
          <w:sz w:val="22"/>
        </w:rPr>
        <w:lastRenderedPageBreak/>
        <w:t>Supplementary Table S</w:t>
      </w:r>
      <w:r w:rsidR="000E5538">
        <w:rPr>
          <w:rFonts w:ascii="Arial" w:hAnsi="Arial" w:cs="Arial"/>
          <w:b/>
          <w:sz w:val="22"/>
        </w:rPr>
        <w:t>2</w:t>
      </w:r>
    </w:p>
    <w:p w14:paraId="3E48C5BD" w14:textId="77777777" w:rsidR="003A115E" w:rsidRPr="008B2B5F" w:rsidRDefault="00394269">
      <w:pPr>
        <w:rPr>
          <w:rFonts w:ascii="Arial" w:hAnsi="Arial" w:cs="Arial"/>
          <w:sz w:val="22"/>
        </w:rPr>
      </w:pPr>
      <w:r w:rsidRPr="008B2B5F">
        <w:rPr>
          <w:rFonts w:ascii="Arial" w:hAnsi="Arial" w:cs="Arial"/>
          <w:sz w:val="22"/>
        </w:rPr>
        <w:t>Sex-stratified cohort composition and maternal medication/substance exposures.</w:t>
      </w:r>
    </w:p>
    <w:p w14:paraId="08D6BA22" w14:textId="155C24A5" w:rsidR="003A115E" w:rsidRPr="008B2B5F" w:rsidRDefault="00394269">
      <w:pPr>
        <w:rPr>
          <w:rFonts w:ascii="Arial" w:hAnsi="Arial" w:cs="Arial"/>
          <w:sz w:val="22"/>
        </w:rPr>
      </w:pPr>
      <w:r w:rsidRPr="008B2B5F">
        <w:rPr>
          <w:rFonts w:ascii="Arial" w:hAnsi="Arial" w:cs="Arial"/>
          <w:i/>
          <w:sz w:val="22"/>
        </w:rPr>
        <w:t xml:space="preserve">Panel A. Sex-by-exposure </w:t>
      </w:r>
      <w:r w:rsidR="008B2B5F">
        <w:rPr>
          <w:rFonts w:ascii="Arial" w:hAnsi="Arial" w:cs="Arial"/>
          <w:i/>
          <w:sz w:val="22"/>
        </w:rPr>
        <w:t>D</w:t>
      </w:r>
      <w:r w:rsidRPr="008B2B5F">
        <w:rPr>
          <w:rFonts w:ascii="Arial" w:hAnsi="Arial" w:cs="Arial"/>
          <w:i/>
          <w:sz w:val="22"/>
        </w:rPr>
        <w:t>istribu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160"/>
        <w:gridCol w:w="1710"/>
        <w:gridCol w:w="1435"/>
      </w:tblGrid>
      <w:tr w:rsidR="003A115E" w:rsidRPr="004C1750" w14:paraId="5259A1B7" w14:textId="77777777" w:rsidTr="008B2B5F">
        <w:tc>
          <w:tcPr>
            <w:tcW w:w="3325" w:type="dxa"/>
          </w:tcPr>
          <w:p w14:paraId="30AF4EFE" w14:textId="77777777" w:rsidR="003A115E" w:rsidRPr="008B2B5F" w:rsidRDefault="00394269">
            <w:pPr>
              <w:rPr>
                <w:rFonts w:ascii="Arial" w:hAnsi="Arial" w:cs="Arial"/>
                <w:b/>
                <w:bCs/>
                <w:szCs w:val="20"/>
              </w:rPr>
            </w:pPr>
            <w:r w:rsidRPr="008B2B5F">
              <w:rPr>
                <w:rFonts w:ascii="Arial" w:hAnsi="Arial" w:cs="Arial"/>
                <w:b/>
                <w:bCs/>
                <w:szCs w:val="20"/>
              </w:rPr>
              <w:t>Exposure status</w:t>
            </w:r>
          </w:p>
        </w:tc>
        <w:tc>
          <w:tcPr>
            <w:tcW w:w="2160" w:type="dxa"/>
          </w:tcPr>
          <w:p w14:paraId="5076394B" w14:textId="77777777" w:rsidR="003A115E" w:rsidRPr="008B2B5F" w:rsidRDefault="00394269">
            <w:pPr>
              <w:rPr>
                <w:rFonts w:ascii="Arial" w:hAnsi="Arial" w:cs="Arial"/>
                <w:b/>
                <w:bCs/>
                <w:szCs w:val="20"/>
              </w:rPr>
            </w:pPr>
            <w:r w:rsidRPr="008B2B5F">
              <w:rPr>
                <w:rFonts w:ascii="Arial" w:hAnsi="Arial" w:cs="Arial"/>
                <w:b/>
                <w:bCs/>
                <w:szCs w:val="20"/>
              </w:rPr>
              <w:t>Female (n=10)</w:t>
            </w:r>
          </w:p>
        </w:tc>
        <w:tc>
          <w:tcPr>
            <w:tcW w:w="1710" w:type="dxa"/>
          </w:tcPr>
          <w:p w14:paraId="6280D5F9" w14:textId="77777777" w:rsidR="003A115E" w:rsidRPr="008B2B5F" w:rsidRDefault="00394269">
            <w:pPr>
              <w:rPr>
                <w:rFonts w:ascii="Arial" w:hAnsi="Arial" w:cs="Arial"/>
                <w:b/>
                <w:bCs/>
                <w:szCs w:val="20"/>
              </w:rPr>
            </w:pPr>
            <w:r w:rsidRPr="008B2B5F">
              <w:rPr>
                <w:rFonts w:ascii="Arial" w:hAnsi="Arial" w:cs="Arial"/>
                <w:b/>
                <w:bCs/>
                <w:szCs w:val="20"/>
              </w:rPr>
              <w:t>Male (n=8)</w:t>
            </w:r>
          </w:p>
        </w:tc>
        <w:tc>
          <w:tcPr>
            <w:tcW w:w="1435" w:type="dxa"/>
          </w:tcPr>
          <w:p w14:paraId="039DA899" w14:textId="54A5E817" w:rsidR="003A115E" w:rsidRPr="008B2B5F" w:rsidRDefault="00394269">
            <w:pPr>
              <w:rPr>
                <w:rFonts w:ascii="Arial" w:hAnsi="Arial" w:cs="Arial"/>
                <w:b/>
                <w:bCs/>
                <w:szCs w:val="20"/>
              </w:rPr>
            </w:pPr>
            <w:r w:rsidRPr="008B2B5F">
              <w:rPr>
                <w:rFonts w:ascii="Arial" w:hAnsi="Arial" w:cs="Arial"/>
                <w:b/>
                <w:bCs/>
                <w:szCs w:val="20"/>
              </w:rPr>
              <w:t>P value</w:t>
            </w:r>
            <w:r w:rsidR="00AB01D1" w:rsidRPr="008B2B5F">
              <w:rPr>
                <w:rFonts w:ascii="Arial" w:hAnsi="Arial" w:cs="Arial"/>
                <w:b/>
                <w:bCs/>
                <w:szCs w:val="20"/>
                <w:vertAlign w:val="superscript"/>
              </w:rPr>
              <w:t>1</w:t>
            </w:r>
            <w:r w:rsidRPr="008B2B5F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</w:p>
        </w:tc>
      </w:tr>
      <w:tr w:rsidR="00812B08" w:rsidRPr="004C1750" w14:paraId="7290DF0F" w14:textId="77777777" w:rsidTr="008B2B5F">
        <w:tc>
          <w:tcPr>
            <w:tcW w:w="3325" w:type="dxa"/>
          </w:tcPr>
          <w:p w14:paraId="539DC2CB" w14:textId="77777777" w:rsidR="00812B08" w:rsidRPr="00CD0F5A" w:rsidRDefault="00812B08">
            <w:pPr>
              <w:rPr>
                <w:rFonts w:ascii="Arial" w:hAnsi="Arial" w:cs="Arial"/>
                <w:szCs w:val="20"/>
              </w:rPr>
            </w:pPr>
            <w:r w:rsidRPr="00CD0F5A">
              <w:rPr>
                <w:rFonts w:ascii="Arial" w:hAnsi="Arial" w:cs="Arial"/>
                <w:szCs w:val="20"/>
              </w:rPr>
              <w:t>Non-exposed</w:t>
            </w:r>
          </w:p>
        </w:tc>
        <w:tc>
          <w:tcPr>
            <w:tcW w:w="2160" w:type="dxa"/>
          </w:tcPr>
          <w:p w14:paraId="6646D35D" w14:textId="1882EEAC" w:rsidR="00812B08" w:rsidRPr="00CD0F5A" w:rsidRDefault="00812B08">
            <w:pPr>
              <w:rPr>
                <w:rFonts w:ascii="Arial" w:hAnsi="Arial" w:cs="Arial"/>
                <w:szCs w:val="20"/>
              </w:rPr>
            </w:pPr>
            <w:r w:rsidRPr="00CD0F5A">
              <w:rPr>
                <w:rFonts w:ascii="Arial" w:hAnsi="Arial" w:cs="Arial"/>
                <w:szCs w:val="20"/>
              </w:rPr>
              <w:t>7 (70.0%)</w:t>
            </w:r>
          </w:p>
        </w:tc>
        <w:tc>
          <w:tcPr>
            <w:tcW w:w="1710" w:type="dxa"/>
          </w:tcPr>
          <w:p w14:paraId="46278D06" w14:textId="41E03027" w:rsidR="00812B08" w:rsidRPr="00CD0F5A" w:rsidRDefault="00812B08">
            <w:pPr>
              <w:rPr>
                <w:rFonts w:ascii="Arial" w:hAnsi="Arial" w:cs="Arial"/>
                <w:szCs w:val="20"/>
              </w:rPr>
            </w:pPr>
            <w:r w:rsidRPr="00CD0F5A">
              <w:rPr>
                <w:rFonts w:ascii="Arial" w:hAnsi="Arial" w:cs="Arial"/>
                <w:szCs w:val="20"/>
              </w:rPr>
              <w:t>2 (25.0%)</w:t>
            </w:r>
          </w:p>
        </w:tc>
        <w:tc>
          <w:tcPr>
            <w:tcW w:w="1435" w:type="dxa"/>
            <w:vMerge w:val="restart"/>
          </w:tcPr>
          <w:p w14:paraId="7659EAC8" w14:textId="283AD252" w:rsidR="00812B08" w:rsidRPr="00CD0F5A" w:rsidRDefault="00812B08" w:rsidP="00952BD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53</w:t>
            </w:r>
          </w:p>
        </w:tc>
      </w:tr>
      <w:tr w:rsidR="00812B08" w:rsidRPr="004C1750" w14:paraId="5A6F1C97" w14:textId="77777777" w:rsidTr="008B2B5F">
        <w:tc>
          <w:tcPr>
            <w:tcW w:w="3325" w:type="dxa"/>
          </w:tcPr>
          <w:p w14:paraId="3ACA2B93" w14:textId="77777777" w:rsidR="00812B08" w:rsidRPr="00CD0F5A" w:rsidRDefault="00812B08">
            <w:pPr>
              <w:rPr>
                <w:rFonts w:ascii="Arial" w:hAnsi="Arial" w:cs="Arial"/>
                <w:szCs w:val="20"/>
              </w:rPr>
            </w:pPr>
            <w:r w:rsidRPr="00CD0F5A">
              <w:rPr>
                <w:rFonts w:ascii="Arial" w:hAnsi="Arial" w:cs="Arial"/>
                <w:szCs w:val="20"/>
              </w:rPr>
              <w:t>Opioid-exposed</w:t>
            </w:r>
          </w:p>
        </w:tc>
        <w:tc>
          <w:tcPr>
            <w:tcW w:w="2160" w:type="dxa"/>
          </w:tcPr>
          <w:p w14:paraId="78F67A3E" w14:textId="20AFEDCB" w:rsidR="00812B08" w:rsidRPr="00CD0F5A" w:rsidRDefault="00812B08">
            <w:pPr>
              <w:rPr>
                <w:rFonts w:ascii="Arial" w:hAnsi="Arial" w:cs="Arial"/>
                <w:szCs w:val="20"/>
              </w:rPr>
            </w:pPr>
            <w:r w:rsidRPr="00CD0F5A">
              <w:rPr>
                <w:rFonts w:ascii="Arial" w:hAnsi="Arial" w:cs="Arial"/>
                <w:szCs w:val="20"/>
              </w:rPr>
              <w:t>3 (30.0%)</w:t>
            </w:r>
          </w:p>
        </w:tc>
        <w:tc>
          <w:tcPr>
            <w:tcW w:w="1710" w:type="dxa"/>
          </w:tcPr>
          <w:p w14:paraId="22BCA68B" w14:textId="08DCD19B" w:rsidR="00812B08" w:rsidRPr="00CD0F5A" w:rsidRDefault="00812B08">
            <w:pPr>
              <w:rPr>
                <w:rFonts w:ascii="Arial" w:hAnsi="Arial" w:cs="Arial"/>
                <w:szCs w:val="20"/>
              </w:rPr>
            </w:pPr>
            <w:r w:rsidRPr="00CD0F5A">
              <w:rPr>
                <w:rFonts w:ascii="Arial" w:hAnsi="Arial" w:cs="Arial"/>
                <w:szCs w:val="20"/>
              </w:rPr>
              <w:t>6 (75.0%)</w:t>
            </w:r>
          </w:p>
        </w:tc>
        <w:tc>
          <w:tcPr>
            <w:tcW w:w="1435" w:type="dxa"/>
            <w:vMerge/>
          </w:tcPr>
          <w:p w14:paraId="3A4DEC4D" w14:textId="2A3E6C3F" w:rsidR="00812B08" w:rsidRPr="00CD0F5A" w:rsidRDefault="00812B08">
            <w:pPr>
              <w:rPr>
                <w:rFonts w:ascii="Arial" w:hAnsi="Arial" w:cs="Arial"/>
                <w:szCs w:val="20"/>
              </w:rPr>
            </w:pPr>
          </w:p>
        </w:tc>
      </w:tr>
    </w:tbl>
    <w:p w14:paraId="0CC06979" w14:textId="77777777" w:rsidR="009E270F" w:rsidRPr="00CD0F5A" w:rsidRDefault="009E270F" w:rsidP="009E270F">
      <w:pPr>
        <w:spacing w:after="0" w:line="240" w:lineRule="auto"/>
        <w:rPr>
          <w:rFonts w:ascii="Arial" w:hAnsi="Arial" w:cs="Arial"/>
          <w:i/>
          <w:szCs w:val="20"/>
        </w:rPr>
      </w:pPr>
    </w:p>
    <w:p w14:paraId="73A8A5CB" w14:textId="7FB6AB8E" w:rsidR="003A115E" w:rsidRPr="008B2B5F" w:rsidRDefault="00394269" w:rsidP="00CD0F5A">
      <w:pPr>
        <w:spacing w:line="240" w:lineRule="auto"/>
        <w:rPr>
          <w:rFonts w:ascii="Arial" w:hAnsi="Arial" w:cs="Arial"/>
          <w:sz w:val="22"/>
        </w:rPr>
      </w:pPr>
      <w:r w:rsidRPr="008B2B5F">
        <w:rPr>
          <w:rFonts w:ascii="Arial" w:hAnsi="Arial" w:cs="Arial"/>
          <w:i/>
          <w:sz w:val="22"/>
        </w:rPr>
        <w:t xml:space="preserve">Panel B. </w:t>
      </w:r>
      <w:r w:rsidR="008B2B5F">
        <w:rPr>
          <w:rFonts w:ascii="Arial" w:hAnsi="Arial" w:cs="Arial"/>
          <w:i/>
          <w:sz w:val="22"/>
        </w:rPr>
        <w:t xml:space="preserve">Opioid Medication and Substance Exposure </w:t>
      </w:r>
      <w:r w:rsidRPr="008B2B5F">
        <w:rPr>
          <w:rFonts w:ascii="Arial" w:hAnsi="Arial" w:cs="Arial"/>
          <w:i/>
          <w:sz w:val="22"/>
        </w:rPr>
        <w:t xml:space="preserve">by </w:t>
      </w:r>
      <w:r w:rsidR="008B2B5F">
        <w:rPr>
          <w:rFonts w:ascii="Arial" w:hAnsi="Arial" w:cs="Arial"/>
          <w:i/>
          <w:sz w:val="22"/>
        </w:rPr>
        <w:t>N</w:t>
      </w:r>
      <w:r w:rsidRPr="008B2B5F">
        <w:rPr>
          <w:rFonts w:ascii="Arial" w:hAnsi="Arial" w:cs="Arial"/>
          <w:i/>
          <w:sz w:val="22"/>
        </w:rPr>
        <w:t xml:space="preserve">eonatal </w:t>
      </w:r>
      <w:r w:rsidR="008B2B5F">
        <w:rPr>
          <w:rFonts w:ascii="Arial" w:hAnsi="Arial" w:cs="Arial"/>
          <w:i/>
          <w:sz w:val="22"/>
        </w:rPr>
        <w:t>S</w:t>
      </w:r>
      <w:r w:rsidRPr="008B2B5F">
        <w:rPr>
          <w:rFonts w:ascii="Arial" w:hAnsi="Arial" w:cs="Arial"/>
          <w:i/>
          <w:sz w:val="22"/>
        </w:rPr>
        <w:t>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160"/>
        <w:gridCol w:w="1710"/>
        <w:gridCol w:w="1435"/>
      </w:tblGrid>
      <w:tr w:rsidR="00C5296C" w:rsidRPr="00C5296C" w14:paraId="6519DCFD" w14:textId="77777777" w:rsidTr="008B2B5F">
        <w:tc>
          <w:tcPr>
            <w:tcW w:w="3325" w:type="dxa"/>
          </w:tcPr>
          <w:p w14:paraId="27ED4DE4" w14:textId="1DE2D9C7" w:rsidR="003A115E" w:rsidRPr="008B2B5F" w:rsidRDefault="008B2B5F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Opioids</w:t>
            </w:r>
            <w:r w:rsidR="00C5296C" w:rsidRPr="008B2B5F">
              <w:rPr>
                <w:rFonts w:ascii="Arial" w:hAnsi="Arial" w:cs="Arial"/>
                <w:b/>
                <w:bCs/>
                <w:szCs w:val="20"/>
              </w:rPr>
              <w:t>/</w:t>
            </w:r>
            <w:r w:rsidR="00433DF7" w:rsidRPr="008B2B5F">
              <w:rPr>
                <w:rFonts w:ascii="Arial" w:hAnsi="Arial" w:cs="Arial"/>
                <w:b/>
                <w:bCs/>
                <w:szCs w:val="20"/>
              </w:rPr>
              <w:t xml:space="preserve">Substance </w:t>
            </w:r>
            <w:r w:rsidR="00C5296C" w:rsidRPr="008B2B5F">
              <w:rPr>
                <w:rFonts w:ascii="Arial" w:hAnsi="Arial" w:cs="Arial"/>
                <w:b/>
                <w:bCs/>
                <w:szCs w:val="20"/>
              </w:rPr>
              <w:t>Exposure</w:t>
            </w:r>
          </w:p>
        </w:tc>
        <w:tc>
          <w:tcPr>
            <w:tcW w:w="2160" w:type="dxa"/>
          </w:tcPr>
          <w:p w14:paraId="55D1E1F1" w14:textId="77777777" w:rsidR="003A115E" w:rsidRPr="008B2B5F" w:rsidRDefault="00394269">
            <w:pPr>
              <w:rPr>
                <w:rFonts w:ascii="Arial" w:hAnsi="Arial" w:cs="Arial"/>
                <w:b/>
                <w:bCs/>
                <w:szCs w:val="20"/>
              </w:rPr>
            </w:pPr>
            <w:r w:rsidRPr="008B2B5F">
              <w:rPr>
                <w:rFonts w:ascii="Arial" w:hAnsi="Arial" w:cs="Arial"/>
                <w:b/>
                <w:bCs/>
                <w:szCs w:val="20"/>
              </w:rPr>
              <w:t>Female (n=3)</w:t>
            </w:r>
          </w:p>
        </w:tc>
        <w:tc>
          <w:tcPr>
            <w:tcW w:w="1710" w:type="dxa"/>
          </w:tcPr>
          <w:p w14:paraId="6FD5CAA4" w14:textId="77777777" w:rsidR="003A115E" w:rsidRPr="008B2B5F" w:rsidRDefault="00394269">
            <w:pPr>
              <w:rPr>
                <w:rFonts w:ascii="Arial" w:hAnsi="Arial" w:cs="Arial"/>
                <w:b/>
                <w:bCs/>
                <w:szCs w:val="20"/>
              </w:rPr>
            </w:pPr>
            <w:r w:rsidRPr="008B2B5F">
              <w:rPr>
                <w:rFonts w:ascii="Arial" w:hAnsi="Arial" w:cs="Arial"/>
                <w:b/>
                <w:bCs/>
                <w:szCs w:val="20"/>
              </w:rPr>
              <w:t>Male (n=6)</w:t>
            </w:r>
          </w:p>
        </w:tc>
        <w:tc>
          <w:tcPr>
            <w:tcW w:w="1435" w:type="dxa"/>
          </w:tcPr>
          <w:p w14:paraId="77CBEB96" w14:textId="73543AFD" w:rsidR="003A115E" w:rsidRPr="008B2B5F" w:rsidRDefault="00394269">
            <w:pPr>
              <w:rPr>
                <w:rFonts w:ascii="Arial" w:hAnsi="Arial" w:cs="Arial"/>
                <w:b/>
                <w:bCs/>
                <w:szCs w:val="20"/>
              </w:rPr>
            </w:pPr>
            <w:r w:rsidRPr="008B2B5F">
              <w:rPr>
                <w:rFonts w:ascii="Arial" w:hAnsi="Arial" w:cs="Arial"/>
                <w:b/>
                <w:bCs/>
                <w:szCs w:val="20"/>
              </w:rPr>
              <w:t>P value</w:t>
            </w:r>
            <w:r w:rsidR="00AB01D1" w:rsidRPr="008B2B5F">
              <w:rPr>
                <w:rFonts w:ascii="Arial" w:hAnsi="Arial" w:cs="Arial"/>
                <w:b/>
                <w:bCs/>
                <w:szCs w:val="20"/>
                <w:vertAlign w:val="superscript"/>
              </w:rPr>
              <w:t>1</w:t>
            </w:r>
            <w:r w:rsidRPr="008B2B5F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</w:p>
        </w:tc>
      </w:tr>
      <w:tr w:rsidR="00C5296C" w:rsidRPr="00C5296C" w14:paraId="13598E0D" w14:textId="77777777" w:rsidTr="008B2B5F">
        <w:tc>
          <w:tcPr>
            <w:tcW w:w="3325" w:type="dxa"/>
          </w:tcPr>
          <w:p w14:paraId="2C3FCDB9" w14:textId="253055B5" w:rsidR="003A115E" w:rsidRPr="00291951" w:rsidRDefault="00664D5B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Buprenorphine</w:t>
            </w:r>
          </w:p>
        </w:tc>
        <w:tc>
          <w:tcPr>
            <w:tcW w:w="2160" w:type="dxa"/>
          </w:tcPr>
          <w:p w14:paraId="26C3F6B1" w14:textId="441E6930" w:rsidR="003A115E" w:rsidRPr="00291951" w:rsidRDefault="00082420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3 (</w:t>
            </w:r>
            <w:r w:rsidR="009701F7" w:rsidRPr="00291951">
              <w:rPr>
                <w:rFonts w:ascii="Arial" w:hAnsi="Arial" w:cs="Arial"/>
                <w:szCs w:val="20"/>
              </w:rPr>
              <w:t>100)</w:t>
            </w:r>
          </w:p>
        </w:tc>
        <w:tc>
          <w:tcPr>
            <w:tcW w:w="1710" w:type="dxa"/>
          </w:tcPr>
          <w:p w14:paraId="46DBBEE4" w14:textId="1DE324F8" w:rsidR="003A115E" w:rsidRPr="00291951" w:rsidRDefault="006052B0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4 (66.7)</w:t>
            </w:r>
          </w:p>
        </w:tc>
        <w:tc>
          <w:tcPr>
            <w:tcW w:w="1435" w:type="dxa"/>
          </w:tcPr>
          <w:p w14:paraId="7736FB74" w14:textId="6BF0AFEC" w:rsidR="003A115E" w:rsidRPr="00291951" w:rsidRDefault="007119C3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0.50</w:t>
            </w:r>
          </w:p>
        </w:tc>
      </w:tr>
      <w:tr w:rsidR="00C5296C" w:rsidRPr="00C5296C" w14:paraId="44E17AF6" w14:textId="77777777" w:rsidTr="008B2B5F">
        <w:tc>
          <w:tcPr>
            <w:tcW w:w="3325" w:type="dxa"/>
          </w:tcPr>
          <w:p w14:paraId="6DAB3467" w14:textId="4A54BC8C" w:rsidR="003A115E" w:rsidRPr="00291951" w:rsidRDefault="00394269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 xml:space="preserve">Methadone </w:t>
            </w:r>
          </w:p>
        </w:tc>
        <w:tc>
          <w:tcPr>
            <w:tcW w:w="2160" w:type="dxa"/>
          </w:tcPr>
          <w:p w14:paraId="5C064FA6" w14:textId="1E77B5E7" w:rsidR="003A115E" w:rsidRPr="00291951" w:rsidRDefault="00394269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1710" w:type="dxa"/>
          </w:tcPr>
          <w:p w14:paraId="792A7349" w14:textId="718A341C" w:rsidR="003A115E" w:rsidRPr="00291951" w:rsidRDefault="00475611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2 (33.3)</w:t>
            </w:r>
          </w:p>
        </w:tc>
        <w:tc>
          <w:tcPr>
            <w:tcW w:w="1435" w:type="dxa"/>
          </w:tcPr>
          <w:p w14:paraId="6C95AB82" w14:textId="55EBE86C" w:rsidR="003A115E" w:rsidRPr="00291951" w:rsidRDefault="00394269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0.50</w:t>
            </w:r>
          </w:p>
        </w:tc>
      </w:tr>
      <w:tr w:rsidR="00C5296C" w:rsidRPr="00C5296C" w14:paraId="6810E248" w14:textId="77777777" w:rsidTr="008B2B5F">
        <w:tc>
          <w:tcPr>
            <w:tcW w:w="3325" w:type="dxa"/>
          </w:tcPr>
          <w:p w14:paraId="5F1BE8E9" w14:textId="6CAD6B45" w:rsidR="003A115E" w:rsidRPr="00291951" w:rsidRDefault="00C92C21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 xml:space="preserve">Polysubstance </w:t>
            </w:r>
          </w:p>
        </w:tc>
        <w:tc>
          <w:tcPr>
            <w:tcW w:w="2160" w:type="dxa"/>
          </w:tcPr>
          <w:p w14:paraId="4CC32728" w14:textId="384060C9" w:rsidR="003A115E" w:rsidRPr="00291951" w:rsidRDefault="00C92C21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3 (100.0)</w:t>
            </w:r>
          </w:p>
        </w:tc>
        <w:tc>
          <w:tcPr>
            <w:tcW w:w="1710" w:type="dxa"/>
          </w:tcPr>
          <w:p w14:paraId="75C214AD" w14:textId="18CDBEB6" w:rsidR="003A115E" w:rsidRPr="00291951" w:rsidRDefault="00394269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3 (50.0)</w:t>
            </w:r>
          </w:p>
        </w:tc>
        <w:tc>
          <w:tcPr>
            <w:tcW w:w="1435" w:type="dxa"/>
          </w:tcPr>
          <w:p w14:paraId="31A0274F" w14:textId="3999DF71" w:rsidR="003A115E" w:rsidRPr="00291951" w:rsidRDefault="007119C3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 xml:space="preserve">0.46 </w:t>
            </w:r>
          </w:p>
        </w:tc>
      </w:tr>
      <w:tr w:rsidR="00C5296C" w:rsidRPr="00C5296C" w14:paraId="3A367B3C" w14:textId="77777777" w:rsidTr="008B2B5F">
        <w:tc>
          <w:tcPr>
            <w:tcW w:w="3325" w:type="dxa"/>
          </w:tcPr>
          <w:p w14:paraId="6AC5C32A" w14:textId="0AB3E1C5" w:rsidR="003A115E" w:rsidRPr="00291951" w:rsidRDefault="009E270F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B</w:t>
            </w:r>
            <w:r w:rsidR="00394269" w:rsidRPr="00291951">
              <w:rPr>
                <w:rFonts w:ascii="Arial" w:hAnsi="Arial" w:cs="Arial"/>
                <w:szCs w:val="20"/>
              </w:rPr>
              <w:t xml:space="preserve">enzodiazepine </w:t>
            </w:r>
          </w:p>
        </w:tc>
        <w:tc>
          <w:tcPr>
            <w:tcW w:w="2160" w:type="dxa"/>
          </w:tcPr>
          <w:p w14:paraId="3FDD0863" w14:textId="0D4E1255" w:rsidR="003A115E" w:rsidRPr="00291951" w:rsidRDefault="00495044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2 (66.7)</w:t>
            </w:r>
          </w:p>
        </w:tc>
        <w:tc>
          <w:tcPr>
            <w:tcW w:w="1710" w:type="dxa"/>
          </w:tcPr>
          <w:p w14:paraId="1D97879F" w14:textId="08507F58" w:rsidR="003A115E" w:rsidRPr="00291951" w:rsidRDefault="0096453D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1 (16.7)</w:t>
            </w:r>
          </w:p>
        </w:tc>
        <w:tc>
          <w:tcPr>
            <w:tcW w:w="1435" w:type="dxa"/>
          </w:tcPr>
          <w:p w14:paraId="593AA771" w14:textId="50EF031B" w:rsidR="003A115E" w:rsidRPr="00291951" w:rsidRDefault="007119C3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 xml:space="preserve">0.23 </w:t>
            </w:r>
          </w:p>
        </w:tc>
      </w:tr>
      <w:tr w:rsidR="00C5296C" w:rsidRPr="00C5296C" w14:paraId="1EFE4BFE" w14:textId="77777777" w:rsidTr="008B2B5F">
        <w:tc>
          <w:tcPr>
            <w:tcW w:w="3325" w:type="dxa"/>
          </w:tcPr>
          <w:p w14:paraId="572276D3" w14:textId="55AEA36B" w:rsidR="003A115E" w:rsidRPr="00291951" w:rsidRDefault="009E270F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Amphetamine</w:t>
            </w:r>
          </w:p>
        </w:tc>
        <w:tc>
          <w:tcPr>
            <w:tcW w:w="2160" w:type="dxa"/>
          </w:tcPr>
          <w:p w14:paraId="6035682C" w14:textId="27C03669" w:rsidR="003A115E" w:rsidRPr="00291951" w:rsidRDefault="00394269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1 (33.3)</w:t>
            </w:r>
          </w:p>
        </w:tc>
        <w:tc>
          <w:tcPr>
            <w:tcW w:w="1710" w:type="dxa"/>
          </w:tcPr>
          <w:p w14:paraId="7BEA52EC" w14:textId="13F41B43" w:rsidR="003A115E" w:rsidRPr="00291951" w:rsidRDefault="00394269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1 (16.7)</w:t>
            </w:r>
          </w:p>
        </w:tc>
        <w:tc>
          <w:tcPr>
            <w:tcW w:w="1435" w:type="dxa"/>
          </w:tcPr>
          <w:p w14:paraId="677C19FF" w14:textId="0A479A3E" w:rsidR="003A115E" w:rsidRPr="00291951" w:rsidRDefault="00394269">
            <w:pPr>
              <w:rPr>
                <w:rFonts w:ascii="Arial" w:hAnsi="Arial" w:cs="Arial"/>
                <w:szCs w:val="20"/>
              </w:rPr>
            </w:pPr>
            <w:r w:rsidRPr="00291951">
              <w:rPr>
                <w:rFonts w:ascii="Arial" w:hAnsi="Arial" w:cs="Arial"/>
                <w:szCs w:val="20"/>
              </w:rPr>
              <w:t>1.00</w:t>
            </w:r>
          </w:p>
        </w:tc>
      </w:tr>
      <w:tr w:rsidR="00C5296C" w:rsidRPr="00C5296C" w14:paraId="026894DD" w14:textId="77777777" w:rsidTr="008B2B5F">
        <w:tc>
          <w:tcPr>
            <w:tcW w:w="3325" w:type="dxa"/>
          </w:tcPr>
          <w:p w14:paraId="1CB60885" w14:textId="16C686E6" w:rsidR="003A115E" w:rsidRPr="001B1FE6" w:rsidRDefault="00536688">
            <w:pPr>
              <w:rPr>
                <w:rFonts w:ascii="Arial" w:hAnsi="Arial" w:cs="Arial"/>
                <w:szCs w:val="20"/>
              </w:rPr>
            </w:pPr>
            <w:r w:rsidRPr="001B1FE6">
              <w:rPr>
                <w:rFonts w:ascii="Arial" w:hAnsi="Arial" w:cs="Arial"/>
                <w:szCs w:val="20"/>
              </w:rPr>
              <w:t xml:space="preserve">Cannabis </w:t>
            </w:r>
          </w:p>
        </w:tc>
        <w:tc>
          <w:tcPr>
            <w:tcW w:w="2160" w:type="dxa"/>
          </w:tcPr>
          <w:p w14:paraId="0E71A778" w14:textId="5931E9D0" w:rsidR="003A115E" w:rsidRPr="001B1FE6" w:rsidRDefault="00394269">
            <w:pPr>
              <w:rPr>
                <w:rFonts w:ascii="Arial" w:hAnsi="Arial" w:cs="Arial"/>
                <w:szCs w:val="20"/>
              </w:rPr>
            </w:pPr>
            <w:r w:rsidRPr="001B1FE6">
              <w:rPr>
                <w:rFonts w:ascii="Arial" w:hAnsi="Arial" w:cs="Arial"/>
                <w:szCs w:val="20"/>
              </w:rPr>
              <w:t>1 (33.3)</w:t>
            </w:r>
          </w:p>
        </w:tc>
        <w:tc>
          <w:tcPr>
            <w:tcW w:w="1710" w:type="dxa"/>
          </w:tcPr>
          <w:p w14:paraId="39324F35" w14:textId="2A12E641" w:rsidR="003A115E" w:rsidRPr="001B1FE6" w:rsidRDefault="00536688">
            <w:pPr>
              <w:rPr>
                <w:rFonts w:ascii="Arial" w:hAnsi="Arial" w:cs="Arial"/>
                <w:szCs w:val="20"/>
              </w:rPr>
            </w:pPr>
            <w:r w:rsidRPr="001B1FE6">
              <w:rPr>
                <w:rFonts w:ascii="Arial" w:hAnsi="Arial" w:cs="Arial"/>
                <w:szCs w:val="20"/>
              </w:rPr>
              <w:t>1 (16.7)</w:t>
            </w:r>
          </w:p>
        </w:tc>
        <w:tc>
          <w:tcPr>
            <w:tcW w:w="1435" w:type="dxa"/>
          </w:tcPr>
          <w:p w14:paraId="5A1568F6" w14:textId="77F4E1D6" w:rsidR="003A115E" w:rsidRPr="001B1FE6" w:rsidRDefault="00394269">
            <w:pPr>
              <w:rPr>
                <w:rFonts w:ascii="Arial" w:hAnsi="Arial" w:cs="Arial"/>
                <w:szCs w:val="20"/>
              </w:rPr>
            </w:pPr>
            <w:r w:rsidRPr="001B1FE6">
              <w:rPr>
                <w:rFonts w:ascii="Arial" w:hAnsi="Arial" w:cs="Arial"/>
                <w:szCs w:val="20"/>
              </w:rPr>
              <w:t>1.00</w:t>
            </w:r>
          </w:p>
        </w:tc>
      </w:tr>
      <w:tr w:rsidR="00C5296C" w:rsidRPr="00C5296C" w14:paraId="31D06CA9" w14:textId="77777777" w:rsidTr="008B2B5F">
        <w:tc>
          <w:tcPr>
            <w:tcW w:w="3325" w:type="dxa"/>
          </w:tcPr>
          <w:p w14:paraId="0123A08E" w14:textId="5F14B658" w:rsidR="003A115E" w:rsidRPr="001B1FE6" w:rsidRDefault="00AF6FF5">
            <w:pPr>
              <w:rPr>
                <w:rFonts w:ascii="Arial" w:hAnsi="Arial" w:cs="Arial"/>
                <w:szCs w:val="20"/>
              </w:rPr>
            </w:pPr>
            <w:r w:rsidRPr="001B1FE6">
              <w:rPr>
                <w:rFonts w:ascii="Arial" w:hAnsi="Arial" w:cs="Arial"/>
                <w:szCs w:val="20"/>
              </w:rPr>
              <w:t>G</w:t>
            </w:r>
            <w:r w:rsidR="00394269" w:rsidRPr="001B1FE6">
              <w:rPr>
                <w:rFonts w:ascii="Arial" w:hAnsi="Arial" w:cs="Arial"/>
                <w:szCs w:val="20"/>
              </w:rPr>
              <w:t xml:space="preserve">abapentin </w:t>
            </w:r>
          </w:p>
        </w:tc>
        <w:tc>
          <w:tcPr>
            <w:tcW w:w="2160" w:type="dxa"/>
          </w:tcPr>
          <w:p w14:paraId="4ED318E4" w14:textId="38A42CD4" w:rsidR="003A115E" w:rsidRPr="001B1FE6" w:rsidRDefault="00394269">
            <w:pPr>
              <w:rPr>
                <w:rFonts w:ascii="Arial" w:hAnsi="Arial" w:cs="Arial"/>
                <w:szCs w:val="20"/>
              </w:rPr>
            </w:pPr>
            <w:r w:rsidRPr="001B1FE6">
              <w:rPr>
                <w:rFonts w:ascii="Arial" w:hAnsi="Arial" w:cs="Arial"/>
                <w:szCs w:val="20"/>
              </w:rPr>
              <w:t>1 (33.3)</w:t>
            </w:r>
          </w:p>
        </w:tc>
        <w:tc>
          <w:tcPr>
            <w:tcW w:w="1710" w:type="dxa"/>
          </w:tcPr>
          <w:p w14:paraId="136EC13C" w14:textId="0D589936" w:rsidR="003A115E" w:rsidRPr="001B1FE6" w:rsidRDefault="00394269">
            <w:pPr>
              <w:rPr>
                <w:rFonts w:ascii="Arial" w:hAnsi="Arial" w:cs="Arial"/>
                <w:szCs w:val="20"/>
              </w:rPr>
            </w:pPr>
            <w:r w:rsidRPr="001B1FE6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1435" w:type="dxa"/>
          </w:tcPr>
          <w:p w14:paraId="1AF7DC70" w14:textId="0888BA1E" w:rsidR="003A115E" w:rsidRPr="001B1FE6" w:rsidRDefault="00394269">
            <w:pPr>
              <w:rPr>
                <w:rFonts w:ascii="Arial" w:hAnsi="Arial" w:cs="Arial"/>
                <w:szCs w:val="20"/>
              </w:rPr>
            </w:pPr>
            <w:r w:rsidRPr="001B1FE6">
              <w:rPr>
                <w:rFonts w:ascii="Arial" w:hAnsi="Arial" w:cs="Arial"/>
                <w:szCs w:val="20"/>
              </w:rPr>
              <w:t>0.33</w:t>
            </w:r>
          </w:p>
        </w:tc>
      </w:tr>
    </w:tbl>
    <w:p w14:paraId="23E55D2C" w14:textId="7D5DADEC" w:rsidR="003A115E" w:rsidRPr="001B1FE6" w:rsidRDefault="00D959B6" w:rsidP="001B1FE6">
      <w:pPr>
        <w:spacing w:after="0" w:line="240" w:lineRule="auto"/>
        <w:rPr>
          <w:rFonts w:ascii="Arial" w:hAnsi="Arial" w:cs="Arial"/>
          <w:szCs w:val="20"/>
        </w:rPr>
      </w:pPr>
      <w:r w:rsidRPr="00D959B6">
        <w:rPr>
          <w:rFonts w:ascii="Arial" w:hAnsi="Arial" w:cs="Arial"/>
          <w:szCs w:val="20"/>
          <w:vertAlign w:val="superscript"/>
        </w:rPr>
        <w:t>1</w:t>
      </w:r>
      <w:r w:rsidRPr="001B1FE6">
        <w:rPr>
          <w:rFonts w:ascii="Arial" w:hAnsi="Arial" w:cs="Arial"/>
          <w:bCs/>
        </w:rPr>
        <w:t xml:space="preserve">Fisher’s exact test (categorical measures with expected cell counts &lt; 5). </w:t>
      </w:r>
      <w:r w:rsidR="0041425A" w:rsidRPr="001B1FE6">
        <w:rPr>
          <w:rFonts w:ascii="Arial" w:hAnsi="Arial" w:cs="Arial"/>
          <w:szCs w:val="20"/>
        </w:rPr>
        <w:t>Data are presented in N (%)</w:t>
      </w:r>
      <w:r w:rsidRPr="001B1FE6">
        <w:rPr>
          <w:rFonts w:ascii="Arial" w:hAnsi="Arial" w:cs="Arial"/>
          <w:szCs w:val="20"/>
        </w:rPr>
        <w:t>. P values are exploratory given the pilot sample size.</w:t>
      </w:r>
    </w:p>
    <w:sectPr w:rsidR="003A115E" w:rsidRPr="001B1FE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2585123">
    <w:abstractNumId w:val="8"/>
  </w:num>
  <w:num w:numId="2" w16cid:durableId="253251334">
    <w:abstractNumId w:val="6"/>
  </w:num>
  <w:num w:numId="3" w16cid:durableId="1925651881">
    <w:abstractNumId w:val="5"/>
  </w:num>
  <w:num w:numId="4" w16cid:durableId="681778556">
    <w:abstractNumId w:val="4"/>
  </w:num>
  <w:num w:numId="5" w16cid:durableId="259607625">
    <w:abstractNumId w:val="7"/>
  </w:num>
  <w:num w:numId="6" w16cid:durableId="1650356045">
    <w:abstractNumId w:val="3"/>
  </w:num>
  <w:num w:numId="7" w16cid:durableId="1474907298">
    <w:abstractNumId w:val="2"/>
  </w:num>
  <w:num w:numId="8" w16cid:durableId="640162033">
    <w:abstractNumId w:val="1"/>
  </w:num>
  <w:num w:numId="9" w16cid:durableId="1506240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6686"/>
    <w:rsid w:val="0005016E"/>
    <w:rsid w:val="000605E4"/>
    <w:rsid w:val="0006063C"/>
    <w:rsid w:val="00065454"/>
    <w:rsid w:val="00082420"/>
    <w:rsid w:val="000A74A0"/>
    <w:rsid w:val="000B231E"/>
    <w:rsid w:val="000B704B"/>
    <w:rsid w:val="000E4E6A"/>
    <w:rsid w:val="000E5538"/>
    <w:rsid w:val="00100607"/>
    <w:rsid w:val="00137D1A"/>
    <w:rsid w:val="0015074B"/>
    <w:rsid w:val="00167B58"/>
    <w:rsid w:val="00191844"/>
    <w:rsid w:val="001B1FE6"/>
    <w:rsid w:val="001D708B"/>
    <w:rsid w:val="001E2D97"/>
    <w:rsid w:val="001E5DA5"/>
    <w:rsid w:val="00214C52"/>
    <w:rsid w:val="00217783"/>
    <w:rsid w:val="0024161F"/>
    <w:rsid w:val="00266773"/>
    <w:rsid w:val="0026777B"/>
    <w:rsid w:val="00291951"/>
    <w:rsid w:val="0029639D"/>
    <w:rsid w:val="002A7D16"/>
    <w:rsid w:val="00306C23"/>
    <w:rsid w:val="0032226E"/>
    <w:rsid w:val="00326F90"/>
    <w:rsid w:val="0036723F"/>
    <w:rsid w:val="003675DC"/>
    <w:rsid w:val="00387A9C"/>
    <w:rsid w:val="00394269"/>
    <w:rsid w:val="003A115E"/>
    <w:rsid w:val="003A6769"/>
    <w:rsid w:val="003D04D7"/>
    <w:rsid w:val="003D7D8B"/>
    <w:rsid w:val="003E1042"/>
    <w:rsid w:val="003E77A8"/>
    <w:rsid w:val="003F3E38"/>
    <w:rsid w:val="004078BB"/>
    <w:rsid w:val="0041425A"/>
    <w:rsid w:val="004236FA"/>
    <w:rsid w:val="00433DF7"/>
    <w:rsid w:val="00436FC7"/>
    <w:rsid w:val="0044664C"/>
    <w:rsid w:val="00451C96"/>
    <w:rsid w:val="004540DE"/>
    <w:rsid w:val="00475611"/>
    <w:rsid w:val="00481223"/>
    <w:rsid w:val="00495044"/>
    <w:rsid w:val="004A797E"/>
    <w:rsid w:val="004C1750"/>
    <w:rsid w:val="004F1E85"/>
    <w:rsid w:val="005274AD"/>
    <w:rsid w:val="00530021"/>
    <w:rsid w:val="00530CFE"/>
    <w:rsid w:val="00536688"/>
    <w:rsid w:val="00561B1D"/>
    <w:rsid w:val="00572B90"/>
    <w:rsid w:val="00577B9A"/>
    <w:rsid w:val="00592F66"/>
    <w:rsid w:val="00595780"/>
    <w:rsid w:val="005D7346"/>
    <w:rsid w:val="006052B0"/>
    <w:rsid w:val="0061050E"/>
    <w:rsid w:val="006113C8"/>
    <w:rsid w:val="00661D2C"/>
    <w:rsid w:val="00664D5B"/>
    <w:rsid w:val="0066636F"/>
    <w:rsid w:val="00672683"/>
    <w:rsid w:val="006F707C"/>
    <w:rsid w:val="007008B9"/>
    <w:rsid w:val="007119C3"/>
    <w:rsid w:val="00761976"/>
    <w:rsid w:val="00785D36"/>
    <w:rsid w:val="00793853"/>
    <w:rsid w:val="007B0952"/>
    <w:rsid w:val="007B3B68"/>
    <w:rsid w:val="007C44C6"/>
    <w:rsid w:val="007D1388"/>
    <w:rsid w:val="007E3F91"/>
    <w:rsid w:val="00806647"/>
    <w:rsid w:val="00812B08"/>
    <w:rsid w:val="00844395"/>
    <w:rsid w:val="00845A81"/>
    <w:rsid w:val="008708A2"/>
    <w:rsid w:val="008739A4"/>
    <w:rsid w:val="00895278"/>
    <w:rsid w:val="008B2B5F"/>
    <w:rsid w:val="008D328B"/>
    <w:rsid w:val="00941B1A"/>
    <w:rsid w:val="0096453D"/>
    <w:rsid w:val="009701F7"/>
    <w:rsid w:val="00974BF2"/>
    <w:rsid w:val="009809E9"/>
    <w:rsid w:val="00996753"/>
    <w:rsid w:val="009A3E45"/>
    <w:rsid w:val="009B77A6"/>
    <w:rsid w:val="009C1EF9"/>
    <w:rsid w:val="009C5344"/>
    <w:rsid w:val="009D3895"/>
    <w:rsid w:val="009E270F"/>
    <w:rsid w:val="00A06E37"/>
    <w:rsid w:val="00A567B2"/>
    <w:rsid w:val="00A918D1"/>
    <w:rsid w:val="00A9200C"/>
    <w:rsid w:val="00AA1D8D"/>
    <w:rsid w:val="00AB01D1"/>
    <w:rsid w:val="00AB05F7"/>
    <w:rsid w:val="00AD077A"/>
    <w:rsid w:val="00AE5963"/>
    <w:rsid w:val="00AF3D0D"/>
    <w:rsid w:val="00AF6FF5"/>
    <w:rsid w:val="00B03277"/>
    <w:rsid w:val="00B26F2B"/>
    <w:rsid w:val="00B4382E"/>
    <w:rsid w:val="00B47730"/>
    <w:rsid w:val="00B54F84"/>
    <w:rsid w:val="00B5673A"/>
    <w:rsid w:val="00B87E73"/>
    <w:rsid w:val="00BA44D6"/>
    <w:rsid w:val="00BA474A"/>
    <w:rsid w:val="00BE6150"/>
    <w:rsid w:val="00BE6A13"/>
    <w:rsid w:val="00C5296C"/>
    <w:rsid w:val="00C53C71"/>
    <w:rsid w:val="00C54F8E"/>
    <w:rsid w:val="00C5662D"/>
    <w:rsid w:val="00C9150C"/>
    <w:rsid w:val="00C92C21"/>
    <w:rsid w:val="00CB0664"/>
    <w:rsid w:val="00CB2014"/>
    <w:rsid w:val="00CC28C9"/>
    <w:rsid w:val="00CD0F5A"/>
    <w:rsid w:val="00D959B6"/>
    <w:rsid w:val="00D97FA6"/>
    <w:rsid w:val="00DF6BED"/>
    <w:rsid w:val="00E044F8"/>
    <w:rsid w:val="00E06973"/>
    <w:rsid w:val="00E23D8E"/>
    <w:rsid w:val="00E31545"/>
    <w:rsid w:val="00E37052"/>
    <w:rsid w:val="00E43140"/>
    <w:rsid w:val="00EA236D"/>
    <w:rsid w:val="00EE0683"/>
    <w:rsid w:val="00EE4236"/>
    <w:rsid w:val="00F448B0"/>
    <w:rsid w:val="00F73DDB"/>
    <w:rsid w:val="00F773A8"/>
    <w:rsid w:val="00F86E79"/>
    <w:rsid w:val="00F9302C"/>
    <w:rsid w:val="00FB5D13"/>
    <w:rsid w:val="00FC16AE"/>
    <w:rsid w:val="00FC693F"/>
    <w:rsid w:val="00FD6A8F"/>
    <w:rsid w:val="00FF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A3650"/>
  <w14:defaultImageDpi w14:val="300"/>
  <w15:docId w15:val="{2D0DFCAD-9DDB-0640-9C2E-7307EABD1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844"/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30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CF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CFE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CFE"/>
    <w:rPr>
      <w:rFonts w:ascii="Times New Roman" w:eastAsia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08B9"/>
    <w:pPr>
      <w:spacing w:after="0" w:line="240" w:lineRule="auto"/>
    </w:pPr>
    <w:rPr>
      <w:rFonts w:ascii="Times New Roman" w:eastAsia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91</Words>
  <Characters>1864</Characters>
  <Application>Microsoft Office Word</Application>
  <DocSecurity>0</DocSecurity>
  <Lines>8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neko-Tarui, Tomoko</cp:lastModifiedBy>
  <cp:revision>63</cp:revision>
  <cp:lastPrinted>2026-02-17T18:53:00Z</cp:lastPrinted>
  <dcterms:created xsi:type="dcterms:W3CDTF">2025-12-24T02:09:00Z</dcterms:created>
  <dcterms:modified xsi:type="dcterms:W3CDTF">2026-04-13T17:48:00Z</dcterms:modified>
  <cp:category/>
</cp:coreProperties>
</file>